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3821F" w14:textId="77777777" w:rsidR="00537FDE" w:rsidRPr="00880552" w:rsidRDefault="00537FDE" w:rsidP="00537FDE">
      <w:pPr>
        <w:jc w:val="center"/>
        <w:rPr>
          <w:rFonts w:cs="Arial"/>
          <w:b/>
          <w:bCs/>
          <w:sz w:val="22"/>
          <w:szCs w:val="22"/>
        </w:rPr>
      </w:pPr>
      <w:r w:rsidRPr="00880552">
        <w:rPr>
          <w:rFonts w:cs="Arial"/>
          <w:b/>
          <w:bCs/>
          <w:sz w:val="22"/>
          <w:szCs w:val="22"/>
        </w:rPr>
        <w:t xml:space="preserve">AAV9-mediated transduction of memory circuits </w:t>
      </w:r>
      <w:r>
        <w:rPr>
          <w:rFonts w:cs="Arial"/>
          <w:b/>
          <w:bCs/>
          <w:sz w:val="22"/>
          <w:szCs w:val="22"/>
        </w:rPr>
        <w:t>following</w:t>
      </w:r>
      <w:r w:rsidRPr="00880552">
        <w:rPr>
          <w:rFonts w:cs="Arial"/>
          <w:b/>
          <w:bCs/>
          <w:sz w:val="22"/>
          <w:szCs w:val="22"/>
        </w:rPr>
        <w:t xml:space="preserve"> convection-enhanced delivery into </w:t>
      </w:r>
      <w:r>
        <w:rPr>
          <w:rFonts w:cs="Arial"/>
          <w:b/>
          <w:bCs/>
          <w:sz w:val="22"/>
          <w:szCs w:val="22"/>
        </w:rPr>
        <w:t xml:space="preserve">the </w:t>
      </w:r>
      <w:r w:rsidRPr="00880552">
        <w:rPr>
          <w:rFonts w:cs="Arial"/>
          <w:b/>
          <w:bCs/>
          <w:sz w:val="22"/>
          <w:szCs w:val="22"/>
        </w:rPr>
        <w:t>olfactory bulbs</w:t>
      </w:r>
      <w:r>
        <w:rPr>
          <w:rFonts w:cs="Arial"/>
          <w:b/>
          <w:bCs/>
          <w:sz w:val="22"/>
          <w:szCs w:val="22"/>
        </w:rPr>
        <w:t>.</w:t>
      </w:r>
    </w:p>
    <w:p w14:paraId="423541BB" w14:textId="77777777" w:rsidR="00537FDE" w:rsidRPr="00880552" w:rsidRDefault="00537FDE" w:rsidP="00537FDE">
      <w:pPr>
        <w:jc w:val="both"/>
        <w:rPr>
          <w:rFonts w:cs="Arial"/>
          <w:bCs/>
          <w:sz w:val="22"/>
          <w:szCs w:val="22"/>
        </w:rPr>
      </w:pPr>
    </w:p>
    <w:p w14:paraId="10278638" w14:textId="77777777" w:rsidR="00537FDE" w:rsidRPr="00880552" w:rsidRDefault="00537FDE" w:rsidP="00537FDE">
      <w:pPr>
        <w:jc w:val="both"/>
        <w:rPr>
          <w:rFonts w:cs="Arial"/>
          <w:bCs/>
          <w:kern w:val="32"/>
          <w:sz w:val="22"/>
          <w:szCs w:val="22"/>
          <w:lang w:eastAsia="x-none"/>
        </w:rPr>
      </w:pPr>
      <w:r w:rsidRPr="00880552">
        <w:rPr>
          <w:rFonts w:cs="Arial"/>
          <w:bCs/>
          <w:sz w:val="22"/>
          <w:szCs w:val="22"/>
        </w:rPr>
        <w:t>Theodore Dimitrov,</w:t>
      </w:r>
      <w:r w:rsidRPr="00880552">
        <w:rPr>
          <w:rFonts w:cs="Arial"/>
          <w:bCs/>
          <w:kern w:val="32"/>
          <w:sz w:val="22"/>
          <w:szCs w:val="22"/>
          <w:vertAlign w:val="superscript"/>
          <w:lang w:eastAsia="x-none"/>
        </w:rPr>
        <w:t>1,2,3*</w:t>
      </w:r>
      <w:r w:rsidRPr="00880552">
        <w:rPr>
          <w:rFonts w:cs="Arial"/>
          <w:bCs/>
          <w:kern w:val="32"/>
          <w:sz w:val="22"/>
          <w:szCs w:val="22"/>
          <w:lang w:eastAsia="x-none"/>
        </w:rPr>
        <w:t xml:space="preserve"> </w:t>
      </w:r>
      <w:r w:rsidRPr="00880552">
        <w:rPr>
          <w:rFonts w:cs="Arial"/>
          <w:bCs/>
          <w:sz w:val="22"/>
          <w:szCs w:val="22"/>
        </w:rPr>
        <w:t>Vikas Munjal,</w:t>
      </w:r>
      <w:r w:rsidRPr="00880552">
        <w:rPr>
          <w:rFonts w:cs="Arial"/>
          <w:bCs/>
          <w:kern w:val="32"/>
          <w:sz w:val="22"/>
          <w:szCs w:val="22"/>
          <w:vertAlign w:val="superscript"/>
          <w:lang w:eastAsia="x-none"/>
        </w:rPr>
        <w:t>1,2,3*</w:t>
      </w:r>
      <w:r w:rsidRPr="00880552">
        <w:rPr>
          <w:rFonts w:cs="Arial"/>
          <w:bCs/>
          <w:sz w:val="22"/>
          <w:szCs w:val="22"/>
        </w:rPr>
        <w:t xml:space="preserve"> Allison O’Brien,</w:t>
      </w:r>
      <w:r w:rsidRPr="00880552">
        <w:rPr>
          <w:rFonts w:cs="Arial"/>
          <w:bCs/>
          <w:kern w:val="32"/>
          <w:sz w:val="22"/>
          <w:szCs w:val="22"/>
          <w:vertAlign w:val="superscript"/>
          <w:lang w:eastAsia="x-none"/>
        </w:rPr>
        <w:t>1,2</w:t>
      </w:r>
      <w:r w:rsidRPr="00880552">
        <w:rPr>
          <w:rFonts w:cs="Arial"/>
          <w:bCs/>
          <w:kern w:val="32"/>
          <w:sz w:val="22"/>
          <w:szCs w:val="22"/>
          <w:lang w:eastAsia="x-none"/>
        </w:rPr>
        <w:t xml:space="preserve"> </w:t>
      </w:r>
      <w:r w:rsidRPr="00880552">
        <w:rPr>
          <w:rFonts w:cs="Arial"/>
          <w:bCs/>
          <w:sz w:val="22"/>
          <w:szCs w:val="22"/>
        </w:rPr>
        <w:t>Matthew Rocco,</w:t>
      </w:r>
      <w:r w:rsidRPr="00880552">
        <w:rPr>
          <w:rFonts w:cs="Arial"/>
          <w:bCs/>
          <w:kern w:val="32"/>
          <w:sz w:val="22"/>
          <w:szCs w:val="22"/>
          <w:vertAlign w:val="superscript"/>
          <w:lang w:eastAsia="x-none"/>
        </w:rPr>
        <w:t>1,2</w:t>
      </w:r>
      <w:r w:rsidRPr="00880552">
        <w:rPr>
          <w:rFonts w:cs="Arial"/>
          <w:bCs/>
          <w:kern w:val="32"/>
          <w:sz w:val="22"/>
          <w:szCs w:val="22"/>
          <w:lang w:eastAsia="x-none"/>
        </w:rPr>
        <w:t xml:space="preserve"> Ahmad Karkhah,</w:t>
      </w:r>
      <w:r w:rsidRPr="00880552">
        <w:rPr>
          <w:rFonts w:cs="Arial"/>
          <w:bCs/>
          <w:kern w:val="32"/>
          <w:sz w:val="22"/>
          <w:szCs w:val="22"/>
          <w:vertAlign w:val="superscript"/>
          <w:lang w:eastAsia="x-none"/>
        </w:rPr>
        <w:t>1,2</w:t>
      </w:r>
      <w:r w:rsidRPr="00880552">
        <w:rPr>
          <w:rFonts w:cs="Arial"/>
          <w:bCs/>
          <w:kern w:val="32"/>
          <w:sz w:val="22"/>
          <w:szCs w:val="22"/>
          <w:lang w:eastAsia="x-none"/>
        </w:rPr>
        <w:t xml:space="preserve"> Kaya Ceyhan,</w:t>
      </w:r>
      <w:r w:rsidRPr="00880552">
        <w:rPr>
          <w:rFonts w:cs="Arial"/>
          <w:bCs/>
          <w:kern w:val="32"/>
          <w:sz w:val="22"/>
          <w:szCs w:val="22"/>
          <w:vertAlign w:val="superscript"/>
          <w:lang w:eastAsia="x-none"/>
        </w:rPr>
        <w:t>1,2</w:t>
      </w:r>
      <w:r w:rsidRPr="00880552">
        <w:rPr>
          <w:rFonts w:cs="Arial"/>
          <w:bCs/>
          <w:kern w:val="32"/>
          <w:sz w:val="22"/>
          <w:szCs w:val="22"/>
          <w:lang w:eastAsia="x-none"/>
        </w:rPr>
        <w:t xml:space="preserve"> Daniel Prevedello,</w:t>
      </w:r>
      <w:r w:rsidRPr="00880552">
        <w:rPr>
          <w:rFonts w:cs="Arial"/>
          <w:bCs/>
          <w:kern w:val="32"/>
          <w:sz w:val="22"/>
          <w:szCs w:val="22"/>
          <w:vertAlign w:val="superscript"/>
          <w:lang w:eastAsia="x-none"/>
        </w:rPr>
        <w:t>1</w:t>
      </w:r>
      <w:r w:rsidRPr="00880552">
        <w:rPr>
          <w:rFonts w:cs="Arial"/>
          <w:bCs/>
          <w:kern w:val="32"/>
          <w:sz w:val="22"/>
          <w:szCs w:val="22"/>
          <w:lang w:eastAsia="x-none"/>
        </w:rPr>
        <w:t xml:space="preserve"> </w:t>
      </w:r>
      <w:r w:rsidRPr="00880552">
        <w:rPr>
          <w:rFonts w:cs="Arial"/>
          <w:bCs/>
          <w:sz w:val="22"/>
          <w:szCs w:val="22"/>
        </w:rPr>
        <w:t>Lluis Samaranch</w:t>
      </w:r>
      <w:r w:rsidRPr="00880552">
        <w:rPr>
          <w:rFonts w:cs="Arial"/>
          <w:bCs/>
          <w:kern w:val="32"/>
          <w:sz w:val="22"/>
          <w:szCs w:val="22"/>
          <w:vertAlign w:val="superscript"/>
          <w:lang w:eastAsia="x-none"/>
        </w:rPr>
        <w:t>1,2</w:t>
      </w:r>
    </w:p>
    <w:p w14:paraId="4F9D2D9B" w14:textId="38611920" w:rsidR="00537FDE" w:rsidRDefault="00537FDE" w:rsidP="00537FDE">
      <w:pPr>
        <w:rPr>
          <w:rStyle w:val="Strong"/>
        </w:rPr>
      </w:pPr>
    </w:p>
    <w:p w14:paraId="74DD98E9" w14:textId="33C9441B" w:rsidR="00537FDE" w:rsidRDefault="00537FDE">
      <w:pPr>
        <w:rPr>
          <w:rStyle w:val="Strong"/>
        </w:rPr>
      </w:pPr>
      <w:r>
        <w:rPr>
          <w:noProof/>
        </w:rPr>
        <w:drawing>
          <wp:anchor distT="0" distB="0" distL="114300" distR="114300" simplePos="0" relativeHeight="251658240" behindDoc="1" locked="1" layoutInCell="1" allowOverlap="0" wp14:anchorId="4B469FCB" wp14:editId="787100F1">
            <wp:simplePos x="0" y="0"/>
            <wp:positionH relativeFrom="column">
              <wp:posOffset>27940</wp:posOffset>
            </wp:positionH>
            <wp:positionV relativeFrom="page">
              <wp:posOffset>2052320</wp:posOffset>
            </wp:positionV>
            <wp:extent cx="5897880" cy="6316345"/>
            <wp:effectExtent l="0" t="0" r="0" b="0"/>
            <wp:wrapTopAndBottom/>
            <wp:docPr id="312321487" name="Picture 2" descr="A diagram of a medical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321487" name="Picture 2" descr="A diagram of a medical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7880" cy="6316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2FFE56" w14:textId="70F1AB16" w:rsidR="0019528B" w:rsidRDefault="00537FDE" w:rsidP="00537FDE">
      <w:pPr>
        <w:jc w:val="both"/>
      </w:pPr>
      <w:r w:rsidRPr="00537FDE">
        <w:rPr>
          <w:rStyle w:val="Strong"/>
          <w:sz w:val="22"/>
          <w:szCs w:val="22"/>
        </w:rPr>
        <w:t>Supplementary Fig.1.</w:t>
      </w:r>
      <w:r w:rsidR="0019528B" w:rsidRPr="00537FDE">
        <w:rPr>
          <w:sz w:val="22"/>
          <w:szCs w:val="22"/>
        </w:rPr>
        <w:t xml:space="preserve"> Simplified projection maps of the regional connectivity between the olfactory bulb (OB), hippocampus (HPC), and key targets. Th</w:t>
      </w:r>
      <w:r w:rsidRPr="00537FDE">
        <w:rPr>
          <w:sz w:val="22"/>
          <w:szCs w:val="22"/>
        </w:rPr>
        <w:t>e th</w:t>
      </w:r>
      <w:r w:rsidR="0019528B" w:rsidRPr="00537FDE">
        <w:rPr>
          <w:sz w:val="22"/>
          <w:szCs w:val="22"/>
        </w:rPr>
        <w:t xml:space="preserve">ree main pathways shown are in </w:t>
      </w:r>
      <w:r w:rsidR="0019528B" w:rsidRPr="00537FDE">
        <w:rPr>
          <w:b/>
          <w:bCs/>
          <w:sz w:val="22"/>
          <w:szCs w:val="22"/>
        </w:rPr>
        <w:t>bold</w:t>
      </w:r>
      <w:r w:rsidR="0019528B" w:rsidRPr="00537FDE">
        <w:rPr>
          <w:sz w:val="22"/>
          <w:szCs w:val="22"/>
        </w:rPr>
        <w:t>: OB-PIR-HPC (upper), OB-</w:t>
      </w:r>
      <w:proofErr w:type="spellStart"/>
      <w:r w:rsidR="0019528B" w:rsidRPr="00537FDE">
        <w:rPr>
          <w:sz w:val="22"/>
          <w:szCs w:val="22"/>
        </w:rPr>
        <w:t>OTu</w:t>
      </w:r>
      <w:proofErr w:type="spellEnd"/>
      <w:r w:rsidR="0019528B" w:rsidRPr="00537FDE">
        <w:rPr>
          <w:sz w:val="22"/>
          <w:szCs w:val="22"/>
        </w:rPr>
        <w:t>-ACC (middle), and OB-CoA-BLA (lower).</w:t>
      </w:r>
    </w:p>
    <w:sectPr w:rsidR="0019528B" w:rsidSect="00B36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8B"/>
    <w:rsid w:val="0000198A"/>
    <w:rsid w:val="00010ECB"/>
    <w:rsid w:val="0001526B"/>
    <w:rsid w:val="000337B7"/>
    <w:rsid w:val="000433A9"/>
    <w:rsid w:val="00045798"/>
    <w:rsid w:val="00054F93"/>
    <w:rsid w:val="00084312"/>
    <w:rsid w:val="00095AE3"/>
    <w:rsid w:val="000B2544"/>
    <w:rsid w:val="000D26FE"/>
    <w:rsid w:val="001218C1"/>
    <w:rsid w:val="00160738"/>
    <w:rsid w:val="001620D1"/>
    <w:rsid w:val="001633F4"/>
    <w:rsid w:val="00176499"/>
    <w:rsid w:val="00180B6A"/>
    <w:rsid w:val="00186AD4"/>
    <w:rsid w:val="0019528B"/>
    <w:rsid w:val="001B6A5C"/>
    <w:rsid w:val="001C107E"/>
    <w:rsid w:val="001E5D1B"/>
    <w:rsid w:val="001E7CC8"/>
    <w:rsid w:val="0020333E"/>
    <w:rsid w:val="00232BB5"/>
    <w:rsid w:val="00240659"/>
    <w:rsid w:val="00243834"/>
    <w:rsid w:val="00264633"/>
    <w:rsid w:val="00274438"/>
    <w:rsid w:val="00282D65"/>
    <w:rsid w:val="002A53CC"/>
    <w:rsid w:val="002B79A1"/>
    <w:rsid w:val="00307DCE"/>
    <w:rsid w:val="00313A48"/>
    <w:rsid w:val="00325816"/>
    <w:rsid w:val="003363AC"/>
    <w:rsid w:val="00340064"/>
    <w:rsid w:val="00347898"/>
    <w:rsid w:val="00351726"/>
    <w:rsid w:val="00351931"/>
    <w:rsid w:val="003718AB"/>
    <w:rsid w:val="003927CC"/>
    <w:rsid w:val="003B4E81"/>
    <w:rsid w:val="003D4FCD"/>
    <w:rsid w:val="003E0130"/>
    <w:rsid w:val="003E72B8"/>
    <w:rsid w:val="00402C95"/>
    <w:rsid w:val="00417891"/>
    <w:rsid w:val="00420B7B"/>
    <w:rsid w:val="00442C4E"/>
    <w:rsid w:val="00461FBE"/>
    <w:rsid w:val="00473264"/>
    <w:rsid w:val="004941F9"/>
    <w:rsid w:val="004B26E8"/>
    <w:rsid w:val="0050123D"/>
    <w:rsid w:val="0050202A"/>
    <w:rsid w:val="00526CF7"/>
    <w:rsid w:val="005277E8"/>
    <w:rsid w:val="00537FDE"/>
    <w:rsid w:val="005544F6"/>
    <w:rsid w:val="00567619"/>
    <w:rsid w:val="00574BF1"/>
    <w:rsid w:val="0057628B"/>
    <w:rsid w:val="00585DC4"/>
    <w:rsid w:val="005A69A4"/>
    <w:rsid w:val="005B0853"/>
    <w:rsid w:val="005C21BE"/>
    <w:rsid w:val="005C777F"/>
    <w:rsid w:val="006065AD"/>
    <w:rsid w:val="00660573"/>
    <w:rsid w:val="00676E2F"/>
    <w:rsid w:val="00677A30"/>
    <w:rsid w:val="006C598A"/>
    <w:rsid w:val="006F5EE8"/>
    <w:rsid w:val="00747692"/>
    <w:rsid w:val="007478E8"/>
    <w:rsid w:val="00761FE3"/>
    <w:rsid w:val="007662D7"/>
    <w:rsid w:val="0077137E"/>
    <w:rsid w:val="00775A3A"/>
    <w:rsid w:val="00781789"/>
    <w:rsid w:val="007A17C0"/>
    <w:rsid w:val="007A4813"/>
    <w:rsid w:val="007A66A0"/>
    <w:rsid w:val="007D6835"/>
    <w:rsid w:val="007F117D"/>
    <w:rsid w:val="00802ED2"/>
    <w:rsid w:val="0081380E"/>
    <w:rsid w:val="00815185"/>
    <w:rsid w:val="00827D1E"/>
    <w:rsid w:val="00860414"/>
    <w:rsid w:val="008613DF"/>
    <w:rsid w:val="0088059A"/>
    <w:rsid w:val="008B0D7E"/>
    <w:rsid w:val="008B6EA5"/>
    <w:rsid w:val="0091077E"/>
    <w:rsid w:val="0094062E"/>
    <w:rsid w:val="00965667"/>
    <w:rsid w:val="00970745"/>
    <w:rsid w:val="00984C72"/>
    <w:rsid w:val="009A6045"/>
    <w:rsid w:val="009B5799"/>
    <w:rsid w:val="009D7793"/>
    <w:rsid w:val="00A06E5B"/>
    <w:rsid w:val="00A10F2B"/>
    <w:rsid w:val="00A354FB"/>
    <w:rsid w:val="00A74857"/>
    <w:rsid w:val="00A87B82"/>
    <w:rsid w:val="00A93B69"/>
    <w:rsid w:val="00AA0B5B"/>
    <w:rsid w:val="00AB7284"/>
    <w:rsid w:val="00AF56E3"/>
    <w:rsid w:val="00B14442"/>
    <w:rsid w:val="00B25AB5"/>
    <w:rsid w:val="00B36D0D"/>
    <w:rsid w:val="00B47EA8"/>
    <w:rsid w:val="00B6582B"/>
    <w:rsid w:val="00B725C8"/>
    <w:rsid w:val="00B73B3A"/>
    <w:rsid w:val="00BA13C0"/>
    <w:rsid w:val="00BA1DF1"/>
    <w:rsid w:val="00BB04A6"/>
    <w:rsid w:val="00BC47DD"/>
    <w:rsid w:val="00BF777B"/>
    <w:rsid w:val="00C02EED"/>
    <w:rsid w:val="00C04A96"/>
    <w:rsid w:val="00C12474"/>
    <w:rsid w:val="00C6442E"/>
    <w:rsid w:val="00C76488"/>
    <w:rsid w:val="00C93B56"/>
    <w:rsid w:val="00C94ECF"/>
    <w:rsid w:val="00CA10C3"/>
    <w:rsid w:val="00CC2406"/>
    <w:rsid w:val="00CE7BBB"/>
    <w:rsid w:val="00CF4FE6"/>
    <w:rsid w:val="00CF6252"/>
    <w:rsid w:val="00D31129"/>
    <w:rsid w:val="00D3627A"/>
    <w:rsid w:val="00D40555"/>
    <w:rsid w:val="00D50154"/>
    <w:rsid w:val="00D66820"/>
    <w:rsid w:val="00D8511C"/>
    <w:rsid w:val="00DB6155"/>
    <w:rsid w:val="00DB68E3"/>
    <w:rsid w:val="00DB6DEE"/>
    <w:rsid w:val="00DE7394"/>
    <w:rsid w:val="00DF2D69"/>
    <w:rsid w:val="00E2573A"/>
    <w:rsid w:val="00E3071E"/>
    <w:rsid w:val="00E37D1D"/>
    <w:rsid w:val="00E56A5C"/>
    <w:rsid w:val="00E56C2A"/>
    <w:rsid w:val="00E624BD"/>
    <w:rsid w:val="00EB06DD"/>
    <w:rsid w:val="00ED5023"/>
    <w:rsid w:val="00EE4214"/>
    <w:rsid w:val="00EF5F74"/>
    <w:rsid w:val="00EF6533"/>
    <w:rsid w:val="00F21AD8"/>
    <w:rsid w:val="00F675AE"/>
    <w:rsid w:val="00F71773"/>
    <w:rsid w:val="00F81C83"/>
    <w:rsid w:val="00F8745E"/>
    <w:rsid w:val="00FA6AFF"/>
    <w:rsid w:val="00FB5927"/>
    <w:rsid w:val="00FE184D"/>
    <w:rsid w:val="00FE6832"/>
    <w:rsid w:val="00FF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0E991"/>
  <w15:chartTrackingRefBased/>
  <w15:docId w15:val="{8C807B4E-5942-6D4F-A2E9-564C4226F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2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2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2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2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2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2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2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2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2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2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2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2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2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28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952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4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ov, Theodore</dc:creator>
  <cp:keywords/>
  <dc:description/>
  <cp:lastModifiedBy>Samaranch, Lluis</cp:lastModifiedBy>
  <cp:revision>2</cp:revision>
  <dcterms:created xsi:type="dcterms:W3CDTF">2025-01-25T22:21:00Z</dcterms:created>
  <dcterms:modified xsi:type="dcterms:W3CDTF">2025-04-30T15:55:00Z</dcterms:modified>
</cp:coreProperties>
</file>